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5A8967" w:rsidR="00FB3483" w:rsidRPr="00930A31" w:rsidRDefault="0018588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455F5D6" w:rsidR="00FB3483" w:rsidRPr="00930A31" w:rsidRDefault="0018588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0C4B5CE" w:rsidR="00FB3483" w:rsidRPr="00930A31" w:rsidRDefault="00185886"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7FA057" w:rsidR="00FB3483" w:rsidRPr="00930A31" w:rsidRDefault="0018588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C36F0DD" w:rsidR="00FB3483" w:rsidRPr="00930A31" w:rsidRDefault="00185886"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2C31E28" w:rsidR="00FB3483" w:rsidRPr="00930A31" w:rsidRDefault="0018588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268D67F" w:rsidR="00FB3483" w:rsidRPr="00930A31" w:rsidRDefault="0018588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F9AA9D" w:rsidR="00FB3483" w:rsidRPr="00930A31" w:rsidRDefault="0018588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133920" w:rsidR="00FB3483" w:rsidRPr="00930A31" w:rsidRDefault="0018588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8376A3" w:rsidR="00930A31" w:rsidRPr="00930A31" w:rsidRDefault="00185886"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3CA52E8" w:rsidR="00930A31" w:rsidRPr="00930A31" w:rsidRDefault="00185886" w:rsidP="00185886">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7A5E12" w:rsidR="00FB3483" w:rsidRPr="00930A31" w:rsidRDefault="0018588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417E574" w:rsidR="00FB3483" w:rsidRPr="00930A31" w:rsidRDefault="00185886" w:rsidP="00185886">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B951DFA" w:rsidR="00930A31" w:rsidRPr="00C64968" w:rsidRDefault="00C64968" w:rsidP="005979B8">
            <w:pPr>
              <w:pStyle w:val="Default"/>
              <w:spacing w:before="40" w:after="40"/>
              <w:rPr>
                <w:rFonts w:ascii="Arial" w:hAnsi="Arial" w:cs="Arial"/>
                <w:color w:val="auto"/>
                <w:sz w:val="18"/>
                <w:szCs w:val="18"/>
                <w:lang w:val="en-US"/>
              </w:rPr>
            </w:pPr>
            <w:r>
              <w:rPr>
                <w:rFonts w:ascii="Arial" w:hAnsi="Arial" w:cs="Arial"/>
                <w:color w:val="auto"/>
                <w:sz w:val="18"/>
                <w:szCs w:val="18"/>
              </w:rPr>
              <w:t>Pages 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3DB57DD" w:rsidR="00930A31" w:rsidRPr="00930A31" w:rsidRDefault="00185886"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E87FDF0" w:rsidR="00930A31" w:rsidRPr="00930A31" w:rsidRDefault="00C64968"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935900D" w:rsidR="00930A31" w:rsidRPr="00930A31" w:rsidRDefault="00C64968" w:rsidP="00C6496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2ABD83D" w:rsidR="00930A31" w:rsidRPr="00930A31" w:rsidRDefault="00C64968"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935C87" w:rsidR="00930A31" w:rsidRPr="00930A31" w:rsidRDefault="00C6496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6E404AA" w:rsidR="006E5FE2" w:rsidRPr="00930A31" w:rsidRDefault="00C64968"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493A6BD" w:rsidR="006E5FE2" w:rsidRPr="00930A31" w:rsidRDefault="00C64968" w:rsidP="005979B8">
            <w:pPr>
              <w:pStyle w:val="Default"/>
              <w:spacing w:before="40" w:after="40"/>
              <w:rPr>
                <w:rFonts w:ascii="Arial" w:hAnsi="Arial" w:cs="Arial"/>
                <w:color w:val="auto"/>
                <w:sz w:val="18"/>
                <w:szCs w:val="18"/>
              </w:rPr>
            </w:pPr>
            <w:r w:rsidRPr="003A4D2D">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F7092F6" w:rsidR="00930A31" w:rsidRPr="00930A31" w:rsidRDefault="00C64968"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CC2D7FB" w:rsidR="00930A31" w:rsidRPr="00930A31" w:rsidRDefault="00C64968" w:rsidP="005979B8">
            <w:pPr>
              <w:pStyle w:val="Default"/>
              <w:spacing w:before="40" w:after="40"/>
              <w:rPr>
                <w:rFonts w:ascii="Arial" w:hAnsi="Arial" w:cs="Arial"/>
                <w:color w:val="auto"/>
                <w:sz w:val="18"/>
                <w:szCs w:val="18"/>
              </w:rPr>
            </w:pPr>
            <w:r w:rsidRPr="00F869F7">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99D309" w:rsidR="00FB3483" w:rsidRPr="00930A31" w:rsidRDefault="00404BBC"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41D41D" w:rsidR="00FB3483" w:rsidRPr="00930A31" w:rsidRDefault="00404BB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9174E00" w:rsidR="00FB3483" w:rsidRPr="00930A31" w:rsidRDefault="00404BBC" w:rsidP="00404BBC">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E1835E9" w:rsidR="00930A31" w:rsidRPr="00930A31" w:rsidRDefault="00404BB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05F4E79" w:rsidR="00930A31" w:rsidRPr="00930A31" w:rsidRDefault="00D83AD3"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35230C2" w:rsidR="00930A31" w:rsidRPr="00930A31" w:rsidRDefault="00D83AD3"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2529D1" w:rsidR="00930A31" w:rsidRPr="00930A31" w:rsidRDefault="00D83AD3"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2962899" w:rsidR="00FB3483" w:rsidRPr="00930A31" w:rsidRDefault="00D83AD3" w:rsidP="00D83AD3">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35E222B" w:rsidR="00077B44" w:rsidRPr="00930A31" w:rsidRDefault="00D83AD3" w:rsidP="00077B44">
            <w:pPr>
              <w:pStyle w:val="Default"/>
              <w:spacing w:before="40" w:after="40"/>
              <w:rPr>
                <w:rFonts w:ascii="Arial" w:hAnsi="Arial" w:cs="Arial"/>
                <w:color w:val="auto"/>
                <w:sz w:val="18"/>
                <w:szCs w:val="18"/>
              </w:rPr>
            </w:pPr>
            <w:r w:rsidRPr="003A4D2D">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643DEB" w:rsidR="00930A31" w:rsidRPr="00930A31" w:rsidRDefault="00D83AD3" w:rsidP="00077B44">
            <w:pPr>
              <w:pStyle w:val="Default"/>
              <w:spacing w:before="40" w:after="40"/>
              <w:rPr>
                <w:rFonts w:ascii="Arial" w:hAnsi="Arial" w:cs="Arial"/>
                <w:color w:val="auto"/>
                <w:sz w:val="18"/>
                <w:szCs w:val="18"/>
              </w:rPr>
            </w:pPr>
            <w:r>
              <w:rPr>
                <w:rFonts w:ascii="Arial" w:hAnsi="Arial" w:cs="Arial"/>
                <w:color w:val="auto"/>
                <w:sz w:val="18"/>
                <w:szCs w:val="18"/>
              </w:rPr>
              <w:t>Pages 11-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ABEA85C" w:rsidR="00930A31" w:rsidRPr="00930A31" w:rsidRDefault="00D83AD3"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F4D8A11" w:rsidR="00930A31" w:rsidRPr="00930A31" w:rsidRDefault="00D83AD3"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A8223C" w:rsidR="00930A31" w:rsidRPr="00930A31" w:rsidRDefault="00D83AD3" w:rsidP="00077B44">
            <w:pPr>
              <w:pStyle w:val="Default"/>
              <w:spacing w:before="40" w:after="40"/>
              <w:rPr>
                <w:rFonts w:ascii="Arial" w:hAnsi="Arial" w:cs="Arial"/>
                <w:color w:val="auto"/>
                <w:sz w:val="18"/>
                <w:szCs w:val="18"/>
              </w:rPr>
            </w:pPr>
            <w:r>
              <w:rPr>
                <w:rFonts w:ascii="Arial" w:hAnsi="Arial" w:cs="Arial"/>
                <w:color w:val="auto"/>
                <w:sz w:val="18"/>
                <w:szCs w:val="18"/>
              </w:rPr>
              <w:t>Pages 12-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83624AC" w:rsidR="00930A31" w:rsidRPr="00930A31" w:rsidRDefault="00D83AD3"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245884E" w:rsidR="00930A31" w:rsidRPr="00930A31" w:rsidRDefault="003A4D2D"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40048D3" w:rsidR="00930A31" w:rsidRPr="00930A31" w:rsidRDefault="00D83AD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F6B64C" w:rsidR="00077B44" w:rsidRPr="00930A31" w:rsidRDefault="00D83AD3"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8BC4DCF" w:rsidR="00077B44" w:rsidRPr="00930A31" w:rsidRDefault="00D83AD3"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B01F3FC" w:rsidR="00077B44" w:rsidRPr="00930A31" w:rsidRDefault="00D83AD3" w:rsidP="00077B44">
            <w:pPr>
              <w:pStyle w:val="Default"/>
              <w:spacing w:before="40" w:after="40"/>
              <w:rPr>
                <w:rFonts w:ascii="Arial" w:hAnsi="Arial" w:cs="Arial"/>
                <w:color w:val="auto"/>
                <w:sz w:val="18"/>
                <w:szCs w:val="18"/>
              </w:rPr>
            </w:pPr>
            <w:r w:rsidRPr="003A4D2D">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E46486" w14:textId="77777777" w:rsidR="00F17D3F" w:rsidRDefault="00F17D3F">
      <w:r>
        <w:separator/>
      </w:r>
    </w:p>
  </w:endnote>
  <w:endnote w:type="continuationSeparator" w:id="0">
    <w:p w14:paraId="2B0DD6F5" w14:textId="77777777" w:rsidR="00F17D3F" w:rsidRDefault="00F17D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612FB4" w14:textId="77777777" w:rsidR="00F17D3F" w:rsidRDefault="00F17D3F">
      <w:r>
        <w:separator/>
      </w:r>
    </w:p>
  </w:footnote>
  <w:footnote w:type="continuationSeparator" w:id="0">
    <w:p w14:paraId="0A50D498" w14:textId="77777777" w:rsidR="00F17D3F" w:rsidRDefault="00F17D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8C0CF58" w:rsidR="00404BBC" w:rsidRPr="00930A31" w:rsidRDefault="00404BBC"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EA706E9">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85886"/>
    <w:rsid w:val="00190C83"/>
    <w:rsid w:val="00232E16"/>
    <w:rsid w:val="00246C93"/>
    <w:rsid w:val="00256BAF"/>
    <w:rsid w:val="002A2A06"/>
    <w:rsid w:val="003103C2"/>
    <w:rsid w:val="003516AD"/>
    <w:rsid w:val="00363B8D"/>
    <w:rsid w:val="003760FB"/>
    <w:rsid w:val="003A4D2D"/>
    <w:rsid w:val="003B79FF"/>
    <w:rsid w:val="00400A0B"/>
    <w:rsid w:val="00404BBC"/>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64968"/>
    <w:rsid w:val="00D83AD3"/>
    <w:rsid w:val="00D95D84"/>
    <w:rsid w:val="00DC4F19"/>
    <w:rsid w:val="00E324A8"/>
    <w:rsid w:val="00E66E3A"/>
    <w:rsid w:val="00EB610E"/>
    <w:rsid w:val="00F17D3F"/>
    <w:rsid w:val="00F67C14"/>
    <w:rsid w:val="00F869F7"/>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8EE45009-4449-4D4B-8669-E9A1B4D3A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91</Words>
  <Characters>62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ymond Lam</cp:lastModifiedBy>
  <cp:revision>2</cp:revision>
  <cp:lastPrinted>2020-11-24T03:02:00Z</cp:lastPrinted>
  <dcterms:created xsi:type="dcterms:W3CDTF">2022-01-26T01:45:00Z</dcterms:created>
  <dcterms:modified xsi:type="dcterms:W3CDTF">2022-01-26T01:45:00Z</dcterms:modified>
</cp:coreProperties>
</file>